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EE20B6" w14:textId="77777777" w:rsidR="002D74F9" w:rsidRPr="00A06C3F" w:rsidRDefault="002D74F9" w:rsidP="002D74F9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06C3F">
        <w:rPr>
          <w:rFonts w:ascii="Arial" w:hAnsi="Arial" w:cs="Arial"/>
          <w:b/>
          <w:bCs/>
          <w:sz w:val="22"/>
          <w:szCs w:val="22"/>
          <w:lang w:val="en-US"/>
        </w:rPr>
        <w:t>Supplemental Table S1</w:t>
      </w:r>
      <w:r w:rsidRPr="00A06C3F">
        <w:rPr>
          <w:rFonts w:ascii="Arial" w:hAnsi="Arial" w:cs="Arial"/>
          <w:b/>
          <w:sz w:val="22"/>
          <w:szCs w:val="22"/>
          <w:lang w:val="en-US"/>
        </w:rPr>
        <w:t>:</w:t>
      </w:r>
      <w:r w:rsidRPr="00A06C3F">
        <w:rPr>
          <w:rFonts w:ascii="Arial" w:hAnsi="Arial" w:cs="Arial"/>
          <w:sz w:val="22"/>
          <w:szCs w:val="22"/>
          <w:lang w:val="en-US"/>
        </w:rPr>
        <w:t xml:space="preserve"> Baseline clinical characteristics and weight variations</w:t>
      </w:r>
    </w:p>
    <w:p w14:paraId="5669DE00" w14:textId="77777777" w:rsidR="002D74F9" w:rsidRPr="00A06C3F" w:rsidRDefault="002D74F9" w:rsidP="002D74F9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06C3F">
        <w:rPr>
          <w:rFonts w:ascii="Arial" w:hAnsi="Arial" w:cs="Arial"/>
          <w:sz w:val="22"/>
          <w:szCs w:val="22"/>
          <w:lang w:val="en-US"/>
        </w:rPr>
        <w:t xml:space="preserve">Abbreviations: UICC, Union international </w:t>
      </w:r>
      <w:proofErr w:type="spellStart"/>
      <w:r w:rsidRPr="00A06C3F">
        <w:rPr>
          <w:rFonts w:ascii="Arial" w:hAnsi="Arial" w:cs="Arial"/>
          <w:sz w:val="22"/>
          <w:szCs w:val="22"/>
          <w:lang w:val="en-US"/>
        </w:rPr>
        <w:t>contre</w:t>
      </w:r>
      <w:proofErr w:type="spellEnd"/>
      <w:r w:rsidRPr="00A06C3F">
        <w:rPr>
          <w:rFonts w:ascii="Arial" w:hAnsi="Arial" w:cs="Arial"/>
          <w:sz w:val="22"/>
          <w:szCs w:val="22"/>
          <w:lang w:val="en-US"/>
        </w:rPr>
        <w:t xml:space="preserve"> le Cancer; BMI, Body Mass </w:t>
      </w:r>
      <w:proofErr w:type="gramStart"/>
      <w:r w:rsidRPr="00A06C3F">
        <w:rPr>
          <w:rFonts w:ascii="Arial" w:hAnsi="Arial" w:cs="Arial"/>
          <w:sz w:val="22"/>
          <w:szCs w:val="22"/>
          <w:lang w:val="en-US"/>
        </w:rPr>
        <w:t>Index;</w:t>
      </w:r>
      <w:proofErr w:type="gramEnd"/>
    </w:p>
    <w:p w14:paraId="367697D1" w14:textId="77777777" w:rsidR="002D74F9" w:rsidRPr="00E51ED8" w:rsidRDefault="002D74F9" w:rsidP="002D74F9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8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40"/>
        <w:gridCol w:w="1680"/>
        <w:gridCol w:w="2020"/>
        <w:gridCol w:w="2360"/>
      </w:tblGrid>
      <w:tr w:rsidR="002D74F9" w:rsidRPr="00E51ED8" w14:paraId="382E55FE" w14:textId="77777777" w:rsidTr="00C765CA">
        <w:trPr>
          <w:trHeight w:val="221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AB0364" w14:textId="77777777" w:rsidR="002D74F9" w:rsidRPr="00044BE0" w:rsidRDefault="002D74F9" w:rsidP="00C765CA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6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AE04B3" w14:textId="77777777" w:rsidR="002D74F9" w:rsidRDefault="002D74F9" w:rsidP="00C765CA">
            <w:pPr>
              <w:ind w:left="224" w:hanging="224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achexia group</w:t>
            </w:r>
          </w:p>
          <w:p w14:paraId="0BF6F3C3" w14:textId="77777777" w:rsidR="002D74F9" w:rsidRDefault="002D74F9" w:rsidP="00C765CA">
            <w:pPr>
              <w:ind w:left="224" w:hanging="224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</w:p>
          <w:p w14:paraId="1BF2442E" w14:textId="77777777" w:rsidR="002D74F9" w:rsidRPr="00044BE0" w:rsidRDefault="002D74F9" w:rsidP="00C765CA">
            <w:pPr>
              <w:ind w:left="224" w:hanging="2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D74F9" w:rsidRPr="00E51ED8" w14:paraId="6D2791D3" w14:textId="77777777" w:rsidTr="00C765CA">
        <w:trPr>
          <w:trHeight w:val="221"/>
        </w:trPr>
        <w:tc>
          <w:tcPr>
            <w:tcW w:w="27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A5D231" w14:textId="77777777" w:rsidR="002D74F9" w:rsidRPr="00044BE0" w:rsidRDefault="002D74F9" w:rsidP="00C765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7D8CF3" w14:textId="77777777" w:rsidR="002D74F9" w:rsidRDefault="002D74F9" w:rsidP="00C765CA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E3445E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All</w:t>
            </w:r>
          </w:p>
          <w:p w14:paraId="13951661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45E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(n=18)</w:t>
            </w:r>
          </w:p>
        </w:tc>
        <w:tc>
          <w:tcPr>
            <w:tcW w:w="43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884162" w14:textId="77777777" w:rsidR="002D74F9" w:rsidRDefault="002D74F9" w:rsidP="00C765CA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Weight variations </w:t>
            </w:r>
          </w:p>
          <w:p w14:paraId="5B4124A4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(n=14)</w:t>
            </w:r>
          </w:p>
        </w:tc>
      </w:tr>
      <w:tr w:rsidR="002D74F9" w:rsidRPr="00E51ED8" w14:paraId="3FCDD4E4" w14:textId="77777777" w:rsidTr="00C765CA">
        <w:trPr>
          <w:trHeight w:val="221"/>
        </w:trPr>
        <w:tc>
          <w:tcPr>
            <w:tcW w:w="2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2123B39" w14:textId="77777777" w:rsidR="002D74F9" w:rsidRPr="00AD2E48" w:rsidRDefault="002D74F9" w:rsidP="00C765CA">
            <w:pPr>
              <w:ind w:left="124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1"/>
                <w:szCs w:val="21"/>
                <w:lang w:val="en-US"/>
              </w:rPr>
            </w:pPr>
          </w:p>
        </w:tc>
        <w:tc>
          <w:tcPr>
            <w:tcW w:w="16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076BF04" w14:textId="77777777" w:rsidR="002D74F9" w:rsidRPr="00E51ED8" w:rsidRDefault="002D74F9" w:rsidP="00C765CA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68AD6F7" w14:textId="77777777" w:rsidR="002D74F9" w:rsidRPr="00E51ED8" w:rsidRDefault="002D74F9" w:rsidP="00C765CA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E3445E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table or increase* (n=7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765ABC1" w14:textId="77777777" w:rsidR="002D74F9" w:rsidRDefault="002D74F9" w:rsidP="00C765CA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E3445E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Decrease*</w:t>
            </w:r>
          </w:p>
          <w:p w14:paraId="027AE5C8" w14:textId="77777777" w:rsidR="002D74F9" w:rsidRPr="00E51ED8" w:rsidRDefault="002D74F9" w:rsidP="00C765CA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E3445E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(n=7)</w:t>
            </w:r>
          </w:p>
        </w:tc>
      </w:tr>
      <w:tr w:rsidR="002D74F9" w:rsidRPr="00E51ED8" w14:paraId="65061405" w14:textId="77777777" w:rsidTr="00C765CA">
        <w:trPr>
          <w:trHeight w:val="221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6D0140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Age median (range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D5DD9A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1 (51-79)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A31F41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7 (51-73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F2F74C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3 (52-79)</w:t>
            </w:r>
          </w:p>
        </w:tc>
      </w:tr>
      <w:tr w:rsidR="002D74F9" w:rsidRPr="00E51ED8" w14:paraId="6A81990A" w14:textId="77777777" w:rsidTr="00C765CA">
        <w:trPr>
          <w:trHeight w:val="221"/>
        </w:trPr>
        <w:tc>
          <w:tcPr>
            <w:tcW w:w="274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3AF5DC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F6BDEF" w14:textId="77777777" w:rsidR="002D74F9" w:rsidRPr="00044BE0" w:rsidRDefault="002D74F9" w:rsidP="00C765CA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E13876" w14:textId="77777777" w:rsidR="002D74F9" w:rsidRPr="00044BE0" w:rsidRDefault="002D74F9" w:rsidP="00C765CA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400161" w14:textId="77777777" w:rsidR="002D74F9" w:rsidRPr="00044BE0" w:rsidRDefault="002D74F9" w:rsidP="00C765CA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</w:tr>
      <w:tr w:rsidR="002D74F9" w:rsidRPr="00E51ED8" w14:paraId="0A034D45" w14:textId="77777777" w:rsidTr="00C765CA">
        <w:trPr>
          <w:trHeight w:val="221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D8F452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219F8C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4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F26259" w14:textId="31F1DC28" w:rsidR="002D74F9" w:rsidRPr="00044BE0" w:rsidRDefault="00594F8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B3DBC8" w14:textId="24A64118" w:rsidR="002D74F9" w:rsidRPr="00044BE0" w:rsidRDefault="00594F8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2D74F9" w:rsidRPr="00E51ED8" w14:paraId="458DEAD7" w14:textId="77777777" w:rsidTr="00C765CA">
        <w:trPr>
          <w:trHeight w:val="221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B7F9BA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F42E1D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99C456" w14:textId="13966E3D" w:rsidR="002D74F9" w:rsidRPr="00044BE0" w:rsidRDefault="00594F8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0DDAC2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2D74F9" w:rsidRPr="00E51ED8" w14:paraId="36AB7C27" w14:textId="77777777" w:rsidTr="00C765CA">
        <w:trPr>
          <w:trHeight w:val="221"/>
        </w:trPr>
        <w:tc>
          <w:tcPr>
            <w:tcW w:w="274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771F71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BMI (kg/</w:t>
            </w:r>
            <w:proofErr w:type="spellStart"/>
            <w:r w:rsidRPr="00044BE0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mq</w:t>
            </w:r>
            <w:proofErr w:type="spellEnd"/>
            <w:r w:rsidRPr="00044BE0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FE21C5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6255D0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82DED6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</w:tr>
      <w:tr w:rsidR="002D74F9" w:rsidRPr="00E51ED8" w14:paraId="4D68D298" w14:textId="77777777" w:rsidTr="00C765CA">
        <w:trPr>
          <w:trHeight w:val="221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C6B7C9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Underweight (&lt;18.5 kg/</w:t>
            </w:r>
            <w:proofErr w:type="spellStart"/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mq</w:t>
            </w:r>
            <w:proofErr w:type="spellEnd"/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858F22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D0E198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6B60AE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</w:t>
            </w:r>
          </w:p>
        </w:tc>
      </w:tr>
      <w:tr w:rsidR="002D74F9" w:rsidRPr="00E51ED8" w14:paraId="175CAD1F" w14:textId="77777777" w:rsidTr="00C765CA">
        <w:trPr>
          <w:trHeight w:val="221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63F3D3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Normal weight (18.5 -24.9 kg/</w:t>
            </w:r>
            <w:proofErr w:type="spellStart"/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mq</w:t>
            </w:r>
            <w:proofErr w:type="spellEnd"/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8DC0FE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3193DC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02329E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</w:tr>
      <w:tr w:rsidR="002D74F9" w:rsidRPr="00E51ED8" w14:paraId="76D2769F" w14:textId="77777777" w:rsidTr="00C765CA">
        <w:trPr>
          <w:trHeight w:val="221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6A29F2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Overweight (25.0 - 29.9 kg/</w:t>
            </w:r>
            <w:proofErr w:type="spellStart"/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mq</w:t>
            </w:r>
            <w:proofErr w:type="spellEnd"/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D7FEC8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561EA3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E24735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</w:tr>
      <w:tr w:rsidR="002D74F9" w:rsidRPr="00E51ED8" w14:paraId="631FDD38" w14:textId="77777777" w:rsidTr="00C765CA">
        <w:trPr>
          <w:trHeight w:val="221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1D9EB6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Obese Class I-III (&gt;30.0 kg/</w:t>
            </w:r>
            <w:proofErr w:type="spellStart"/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mq</w:t>
            </w:r>
            <w:proofErr w:type="spellEnd"/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5E63CB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2714A7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501418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2D74F9" w:rsidRPr="00E51ED8" w14:paraId="3E19D71D" w14:textId="77777777" w:rsidTr="00C765CA">
        <w:trPr>
          <w:trHeight w:val="221"/>
        </w:trPr>
        <w:tc>
          <w:tcPr>
            <w:tcW w:w="274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769AE3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ancer Stage (UICC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20E5BB" w14:textId="77777777" w:rsidR="002D74F9" w:rsidRPr="00044BE0" w:rsidRDefault="002D74F9" w:rsidP="00C765CA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1A2D05" w14:textId="77777777" w:rsidR="002D74F9" w:rsidRPr="00044BE0" w:rsidRDefault="002D74F9" w:rsidP="00C765CA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3DFCD9" w14:textId="77777777" w:rsidR="002D74F9" w:rsidRPr="00044BE0" w:rsidRDefault="002D74F9" w:rsidP="00C765CA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</w:tr>
      <w:tr w:rsidR="002D74F9" w:rsidRPr="00E51ED8" w14:paraId="427E36FA" w14:textId="77777777" w:rsidTr="00C765CA">
        <w:trPr>
          <w:trHeight w:val="221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5E5BEA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I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EF8D475" w14:textId="77777777" w:rsidR="002D74F9" w:rsidRPr="00044BE0" w:rsidRDefault="002D74F9" w:rsidP="00C765CA">
            <w:pPr>
              <w:jc w:val="center"/>
              <w:textAlignment w:val="top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AFB6C09" w14:textId="77777777" w:rsidR="002D74F9" w:rsidRPr="00044BE0" w:rsidRDefault="002D74F9" w:rsidP="00C765CA">
            <w:pPr>
              <w:jc w:val="center"/>
              <w:textAlignment w:val="top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A6C9433" w14:textId="77777777" w:rsidR="002D74F9" w:rsidRPr="00044BE0" w:rsidRDefault="002D74F9" w:rsidP="00C765CA">
            <w:pPr>
              <w:jc w:val="center"/>
              <w:textAlignment w:val="top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D74F9" w:rsidRPr="00E51ED8" w14:paraId="106F1E25" w14:textId="77777777" w:rsidTr="00C765CA">
        <w:trPr>
          <w:trHeight w:val="221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0FF579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II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492F4D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A858B0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5F4F3A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2D74F9" w:rsidRPr="00E51ED8" w14:paraId="19CE9162" w14:textId="77777777" w:rsidTr="00C765CA">
        <w:trPr>
          <w:trHeight w:val="221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E41C27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III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18CC2C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5DA32E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49E477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2D74F9" w:rsidRPr="00E51ED8" w14:paraId="16574FAC" w14:textId="77777777" w:rsidTr="00C765CA">
        <w:trPr>
          <w:trHeight w:val="221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AC2283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IV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B4C11F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4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61B1AF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EA3DF2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</w:tr>
      <w:tr w:rsidR="002D74F9" w:rsidRPr="00E51ED8" w14:paraId="63D54B8C" w14:textId="77777777" w:rsidTr="00C765CA">
        <w:trPr>
          <w:trHeight w:val="221"/>
        </w:trPr>
        <w:tc>
          <w:tcPr>
            <w:tcW w:w="274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983C66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Tumor sit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51D066" w14:textId="77777777" w:rsidR="002D74F9" w:rsidRPr="00044BE0" w:rsidRDefault="002D74F9" w:rsidP="00C765CA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B4AD7F" w14:textId="77777777" w:rsidR="002D74F9" w:rsidRPr="00044BE0" w:rsidRDefault="002D74F9" w:rsidP="00C765CA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70D62C" w14:textId="77777777" w:rsidR="002D74F9" w:rsidRPr="00044BE0" w:rsidRDefault="002D74F9" w:rsidP="00C765CA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</w:tr>
      <w:tr w:rsidR="002D74F9" w:rsidRPr="00E51ED8" w14:paraId="110EE2BB" w14:textId="77777777" w:rsidTr="00C765CA">
        <w:trPr>
          <w:trHeight w:val="221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C0137A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Gastric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B7EC16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E8EDBE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F5857D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</w:tr>
      <w:tr w:rsidR="002D74F9" w:rsidRPr="00E51ED8" w14:paraId="1169F204" w14:textId="77777777" w:rsidTr="00C765CA">
        <w:trPr>
          <w:trHeight w:val="221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1CDD01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Oesophageal</w:t>
            </w:r>
            <w:proofErr w:type="spellEnd"/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572444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170152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9A9599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2D74F9" w:rsidRPr="00E51ED8" w14:paraId="5BA0E503" w14:textId="77777777" w:rsidTr="00C765CA">
        <w:trPr>
          <w:trHeight w:val="221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76385B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ancreatic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5CB7AD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FF3FAA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3A321A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</w:tr>
      <w:tr w:rsidR="002D74F9" w:rsidRPr="00E51ED8" w14:paraId="567EB24E" w14:textId="77777777" w:rsidTr="00C765CA">
        <w:trPr>
          <w:trHeight w:val="221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7E8E90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Colorectal cancer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30086D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BFF678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5F2E43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D74F9" w:rsidRPr="00E51ED8" w14:paraId="73AEA176" w14:textId="77777777" w:rsidTr="00C765CA">
        <w:trPr>
          <w:trHeight w:val="221"/>
        </w:trPr>
        <w:tc>
          <w:tcPr>
            <w:tcW w:w="274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8B3EBD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hemotherapy settin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F2C1C9" w14:textId="77777777" w:rsidR="002D74F9" w:rsidRPr="00044BE0" w:rsidRDefault="002D74F9" w:rsidP="00C765CA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010FCA" w14:textId="77777777" w:rsidR="002D74F9" w:rsidRPr="00044BE0" w:rsidRDefault="002D74F9" w:rsidP="00C765CA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C79512" w14:textId="77777777" w:rsidR="002D74F9" w:rsidRPr="00044BE0" w:rsidRDefault="002D74F9" w:rsidP="00C765CA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</w:tr>
      <w:tr w:rsidR="002D74F9" w:rsidRPr="00E51ED8" w14:paraId="421C75F6" w14:textId="77777777" w:rsidTr="00C765CA">
        <w:trPr>
          <w:trHeight w:val="221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75287A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Neoadjuvant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9E867E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9A761F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B2881D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2D74F9" w:rsidRPr="00E51ED8" w14:paraId="6E525B6C" w14:textId="77777777" w:rsidTr="00C765CA">
        <w:trPr>
          <w:trHeight w:val="221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E62566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Adjuvant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359B64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96FCEE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7219BF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2D74F9" w:rsidRPr="00E51ED8" w14:paraId="3EA38496" w14:textId="77777777" w:rsidTr="00C765CA">
        <w:trPr>
          <w:trHeight w:val="221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8A306D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70AFA0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4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0E416D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F0C431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</w:tr>
      <w:tr w:rsidR="002D74F9" w:rsidRPr="00E51ED8" w14:paraId="5FB76E31" w14:textId="77777777" w:rsidTr="00C765CA">
        <w:trPr>
          <w:trHeight w:val="221"/>
        </w:trPr>
        <w:tc>
          <w:tcPr>
            <w:tcW w:w="274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2240D7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Metabolic diseas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1E437C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0FBB8B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9AB8FC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</w:tr>
      <w:tr w:rsidR="002D74F9" w:rsidRPr="00E51ED8" w14:paraId="7A593EA3" w14:textId="77777777" w:rsidTr="00C765CA">
        <w:trPr>
          <w:trHeight w:val="221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0B350E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FF191A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72CB12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E53619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2D74F9" w:rsidRPr="00E51ED8" w14:paraId="0B22590F" w14:textId="77777777" w:rsidTr="00C765CA">
        <w:trPr>
          <w:trHeight w:val="221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C4E016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Hyperuricemia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D582FC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0ED2F8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C02A44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</w:tr>
      <w:tr w:rsidR="002D74F9" w:rsidRPr="00E51ED8" w14:paraId="75C439CD" w14:textId="77777777" w:rsidTr="00C765CA">
        <w:trPr>
          <w:trHeight w:val="221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BF4CB9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Hyperlipoproteinemia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EF187F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8B77F5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85D835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D74F9" w:rsidRPr="00E51ED8" w14:paraId="2CB3EA3B" w14:textId="77777777" w:rsidTr="00C765CA">
        <w:trPr>
          <w:trHeight w:val="221"/>
        </w:trPr>
        <w:tc>
          <w:tcPr>
            <w:tcW w:w="2740" w:type="dxa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EA516E" w14:textId="77777777" w:rsidR="002D74F9" w:rsidRPr="00044BE0" w:rsidRDefault="002D74F9" w:rsidP="00C765CA">
            <w:pPr>
              <w:ind w:left="124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arenteral nutrition at enrollment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42A86D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4431AB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323F52" w14:textId="77777777" w:rsidR="002D74F9" w:rsidRPr="00044BE0" w:rsidRDefault="002D74F9" w:rsidP="00C765CA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</w:tbl>
    <w:p w14:paraId="0D2DB12E" w14:textId="77777777" w:rsidR="002D74F9" w:rsidRDefault="002D74F9" w:rsidP="002D74F9">
      <w:pPr>
        <w:rPr>
          <w:rFonts w:ascii="Arial" w:hAnsi="Arial" w:cs="Arial"/>
          <w:sz w:val="21"/>
          <w:szCs w:val="21"/>
          <w:lang w:val="en-US"/>
        </w:rPr>
      </w:pPr>
    </w:p>
    <w:p w14:paraId="2CF2D9B9" w14:textId="77777777" w:rsidR="002D74F9" w:rsidRPr="00E51ED8" w:rsidRDefault="002D74F9" w:rsidP="002D74F9">
      <w:pPr>
        <w:rPr>
          <w:rFonts w:ascii="Arial" w:hAnsi="Arial" w:cs="Arial"/>
          <w:sz w:val="22"/>
          <w:szCs w:val="22"/>
          <w:lang w:val="en-US"/>
        </w:rPr>
      </w:pPr>
      <w:r w:rsidRPr="00E51ED8">
        <w:rPr>
          <w:rFonts w:ascii="Arial" w:hAnsi="Arial" w:cs="Arial"/>
          <w:sz w:val="22"/>
          <w:szCs w:val="22"/>
          <w:lang w:val="en-US"/>
        </w:rPr>
        <w:t xml:space="preserve">* for all </w:t>
      </w:r>
      <w:r>
        <w:rPr>
          <w:rFonts w:ascii="Arial" w:hAnsi="Arial" w:cs="Arial"/>
          <w:sz w:val="22"/>
          <w:szCs w:val="22"/>
          <w:lang w:val="en-US"/>
        </w:rPr>
        <w:t xml:space="preserve">time </w:t>
      </w:r>
      <w:r w:rsidRPr="00E51ED8">
        <w:rPr>
          <w:rFonts w:ascii="Arial" w:hAnsi="Arial" w:cs="Arial"/>
          <w:sz w:val="22"/>
          <w:szCs w:val="22"/>
          <w:lang w:val="en-US"/>
        </w:rPr>
        <w:t>points</w:t>
      </w:r>
    </w:p>
    <w:p w14:paraId="7B9767E5" w14:textId="77777777" w:rsidR="002D74F9" w:rsidRPr="002F2143" w:rsidRDefault="002D74F9" w:rsidP="002D74F9">
      <w:pPr>
        <w:rPr>
          <w:rFonts w:ascii="Arial" w:hAnsi="Arial" w:cs="Arial"/>
          <w:lang w:val="en-US"/>
        </w:rPr>
      </w:pPr>
    </w:p>
    <w:p w14:paraId="528B10F2" w14:textId="77777777" w:rsidR="00C24F3B" w:rsidRDefault="00C24F3B"/>
    <w:sectPr w:rsidR="00C24F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4F9"/>
    <w:rsid w:val="00004FD4"/>
    <w:rsid w:val="0008005A"/>
    <w:rsid w:val="000B3273"/>
    <w:rsid w:val="000B3583"/>
    <w:rsid w:val="000C5AA5"/>
    <w:rsid w:val="00131CA4"/>
    <w:rsid w:val="001517F2"/>
    <w:rsid w:val="001546F4"/>
    <w:rsid w:val="001A068E"/>
    <w:rsid w:val="001C34D4"/>
    <w:rsid w:val="001D283C"/>
    <w:rsid w:val="00224070"/>
    <w:rsid w:val="00247B5E"/>
    <w:rsid w:val="0026235F"/>
    <w:rsid w:val="00270B4D"/>
    <w:rsid w:val="0028247A"/>
    <w:rsid w:val="002C5D5F"/>
    <w:rsid w:val="002D74F9"/>
    <w:rsid w:val="002E3D35"/>
    <w:rsid w:val="00347B04"/>
    <w:rsid w:val="003512F7"/>
    <w:rsid w:val="003535BD"/>
    <w:rsid w:val="00391BAF"/>
    <w:rsid w:val="00397642"/>
    <w:rsid w:val="003A0BB9"/>
    <w:rsid w:val="003A6C26"/>
    <w:rsid w:val="003B177A"/>
    <w:rsid w:val="003F059D"/>
    <w:rsid w:val="004271EF"/>
    <w:rsid w:val="00434713"/>
    <w:rsid w:val="00450182"/>
    <w:rsid w:val="004F7F74"/>
    <w:rsid w:val="00542075"/>
    <w:rsid w:val="00582A16"/>
    <w:rsid w:val="00594F89"/>
    <w:rsid w:val="00747F24"/>
    <w:rsid w:val="007710A5"/>
    <w:rsid w:val="007873F3"/>
    <w:rsid w:val="007B62CE"/>
    <w:rsid w:val="007D4CCD"/>
    <w:rsid w:val="00817FD7"/>
    <w:rsid w:val="0087596A"/>
    <w:rsid w:val="008931BA"/>
    <w:rsid w:val="008D2CC9"/>
    <w:rsid w:val="00900894"/>
    <w:rsid w:val="0091281A"/>
    <w:rsid w:val="00986C1D"/>
    <w:rsid w:val="009C318F"/>
    <w:rsid w:val="00A17C8C"/>
    <w:rsid w:val="00A33A95"/>
    <w:rsid w:val="00A61116"/>
    <w:rsid w:val="00A84C52"/>
    <w:rsid w:val="00AA0AA7"/>
    <w:rsid w:val="00AC29DC"/>
    <w:rsid w:val="00AD3060"/>
    <w:rsid w:val="00B61FC0"/>
    <w:rsid w:val="00C12C24"/>
    <w:rsid w:val="00C24F3B"/>
    <w:rsid w:val="00C46090"/>
    <w:rsid w:val="00CB7638"/>
    <w:rsid w:val="00CB7EED"/>
    <w:rsid w:val="00CD4914"/>
    <w:rsid w:val="00D94FC7"/>
    <w:rsid w:val="00DB18C5"/>
    <w:rsid w:val="00DB3935"/>
    <w:rsid w:val="00E52550"/>
    <w:rsid w:val="00E613F4"/>
    <w:rsid w:val="00E97940"/>
    <w:rsid w:val="00EC71B4"/>
    <w:rsid w:val="00F01534"/>
    <w:rsid w:val="00F41D47"/>
    <w:rsid w:val="00FC1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DE9052"/>
  <w15:chartTrackingRefBased/>
  <w15:docId w15:val="{6A7C46A3-5516-E74A-8D38-F490C5A35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D74F9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11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Hacker</dc:creator>
  <cp:keywords/>
  <dc:description/>
  <cp:lastModifiedBy>Ulrich Hacker</cp:lastModifiedBy>
  <cp:revision>2</cp:revision>
  <dcterms:created xsi:type="dcterms:W3CDTF">2021-02-22T10:01:00Z</dcterms:created>
  <dcterms:modified xsi:type="dcterms:W3CDTF">2021-03-01T13:47:00Z</dcterms:modified>
</cp:coreProperties>
</file>